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36FE1" w14:textId="6749F74B" w:rsidR="001A06AB" w:rsidRDefault="001A7482" w:rsidP="00BF07DC">
      <w:pPr>
        <w:spacing w:line="360" w:lineRule="auto"/>
        <w:jc w:val="center"/>
        <w:rPr>
          <w:rFonts w:ascii="Times New Roman" w:hAnsi="Times New Roman" w:cs="Times New Roman"/>
        </w:rPr>
      </w:pPr>
      <w:r w:rsidRPr="001A7482">
        <w:rPr>
          <w:rFonts w:ascii="Times New Roman" w:hAnsi="Times New Roman" w:cs="Times New Roman"/>
        </w:rPr>
        <w:t xml:space="preserve">Table S2 Lengths of dsRNA segments 1–10, encoded putative proteins, 5' and 3′ NCRs of </w:t>
      </w:r>
      <w:r w:rsidR="001A06AB" w:rsidRPr="00567E90">
        <w:rPr>
          <w:rFonts w:ascii="Times New Roman" w:hAnsi="Times New Roman" w:cs="Times New Roman" w:hint="eastAsia"/>
        </w:rPr>
        <w:t>the th</w:t>
      </w:r>
      <w:r w:rsidR="001A06AB">
        <w:rPr>
          <w:rFonts w:ascii="Times New Roman" w:hAnsi="Times New Roman" w:cs="Times New Roman" w:hint="eastAsia"/>
        </w:rPr>
        <w:t>ree</w:t>
      </w:r>
      <w:r w:rsidR="001A06AB" w:rsidRPr="00567E90">
        <w:rPr>
          <w:rFonts w:ascii="Times New Roman" w:hAnsi="Times New Roman" w:cs="Times New Roman" w:hint="eastAsia"/>
        </w:rPr>
        <w:t xml:space="preserve"> </w:t>
      </w:r>
      <w:r w:rsidR="001B4D7C">
        <w:rPr>
          <w:rFonts w:ascii="Times New Roman" w:hAnsi="Times New Roman" w:cs="Times New Roman" w:hint="eastAsia"/>
        </w:rPr>
        <w:t>PALV</w:t>
      </w:r>
      <w:r w:rsidR="001A06AB" w:rsidRPr="00567E90">
        <w:rPr>
          <w:rFonts w:ascii="Times New Roman" w:hAnsi="Times New Roman" w:cs="Times New Roman" w:hint="eastAsia"/>
        </w:rPr>
        <w:t xml:space="preserve"> strains</w:t>
      </w:r>
      <w:r w:rsidR="001A06AB" w:rsidRPr="001751A0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XSpec="center" w:tblpY="172"/>
        <w:tblW w:w="15309" w:type="dxa"/>
        <w:tblLook w:val="04A0" w:firstRow="1" w:lastRow="0" w:firstColumn="1" w:lastColumn="0" w:noHBand="0" w:noVBand="1"/>
      </w:tblPr>
      <w:tblGrid>
        <w:gridCol w:w="1010"/>
        <w:gridCol w:w="984"/>
        <w:gridCol w:w="1279"/>
        <w:gridCol w:w="1258"/>
        <w:gridCol w:w="1315"/>
        <w:gridCol w:w="1248"/>
        <w:gridCol w:w="1272"/>
        <w:gridCol w:w="991"/>
        <w:gridCol w:w="2693"/>
        <w:gridCol w:w="990"/>
        <w:gridCol w:w="850"/>
        <w:gridCol w:w="1419"/>
      </w:tblGrid>
      <w:tr w:rsidR="001A06AB" w:rsidRPr="001A7482" w14:paraId="33298FFC" w14:textId="77777777" w:rsidTr="003841FC">
        <w:trPr>
          <w:trHeight w:val="825"/>
        </w:trPr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726C15" w14:textId="17143F0C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06A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trains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D588" w14:textId="06627D6D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ment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9FFF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encoded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A817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Segment length (bp)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6BE0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Size of protein (aa)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2AF7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Protein molecular mass (kDa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4795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+C content (%)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F0A7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5' NCR (bp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021F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Terminal sequence (5'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3'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35BB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3' NCR (bp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11F0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Stop-codon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F735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GenBank Accession no.</w:t>
            </w:r>
          </w:p>
        </w:tc>
      </w:tr>
      <w:tr w:rsidR="003841FC" w:rsidRPr="001A7482" w14:paraId="64E83B36" w14:textId="77777777" w:rsidTr="003841FC">
        <w:trPr>
          <w:trHeight w:val="322"/>
        </w:trPr>
        <w:tc>
          <w:tcPr>
            <w:tcW w:w="101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140D8A" w14:textId="662F779D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hAnsi="Times New Roman" w:cs="Times New Roman"/>
              </w:rPr>
              <w:t>ML_C40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8751" w14:textId="3FA91EEC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1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274A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P1 (Pol)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F4D6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30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7D0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5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38E0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9.22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B4FB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52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BF39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6D5" w14:textId="49B8B81F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FC12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A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7D3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D75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2D4BC" w14:textId="3A53F117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28</w:t>
            </w:r>
          </w:p>
        </w:tc>
      </w:tr>
      <w:tr w:rsidR="003841FC" w:rsidRPr="001A7482" w14:paraId="312FC37D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0645C7B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7DD4" w14:textId="5A583DC0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077B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P2 (OC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CEE0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555E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E9D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7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A0B9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A016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65C0" w14:textId="4E7C57D9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G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5709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B76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E107" w14:textId="4154D29A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29</w:t>
            </w:r>
          </w:p>
        </w:tc>
      </w:tr>
      <w:tr w:rsidR="003841FC" w:rsidRPr="001A7482" w14:paraId="636F6A45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38128FBF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70E6" w14:textId="3E0A9C14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DCE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P3 (T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705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C56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97D4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3.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6074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241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FE3" w14:textId="134310D4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FC12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A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8024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B567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2FF78" w14:textId="6E203037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0</w:t>
            </w:r>
          </w:p>
        </w:tc>
      </w:tr>
      <w:tr w:rsidR="003841FC" w:rsidRPr="001A7482" w14:paraId="7AE14B7A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09D7BA8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C470" w14:textId="3B215C1E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E1B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P4 (Ca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177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499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927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4.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1DF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84E9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EC55" w14:textId="0EE94533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654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0E7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6EC3A" w14:textId="63E698C0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1</w:t>
            </w:r>
          </w:p>
        </w:tc>
      </w:tr>
      <w:tr w:rsidR="003841FC" w:rsidRPr="001A7482" w14:paraId="5B46BB26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41184D2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826E" w14:textId="341C69EC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7A3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S1 (Tu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A26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AD5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F835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E5CB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5CBC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76C7" w14:textId="26106123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B25E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A694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83ADB" w14:textId="207EF7CF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2</w:t>
            </w:r>
          </w:p>
        </w:tc>
      </w:tr>
      <w:tr w:rsidR="003841FC" w:rsidRPr="001A7482" w14:paraId="6435F2FE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22518DD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879B" w14:textId="5C541FB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273E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P5 (OC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388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BBE7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5D3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.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E29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ED27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E382" w14:textId="5D6B4A9D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G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D31B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ADB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234F1" w14:textId="41F595EB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3</w:t>
            </w:r>
          </w:p>
        </w:tc>
      </w:tr>
      <w:tr w:rsidR="003841FC" w:rsidRPr="001A7482" w14:paraId="532917CF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60E9B9B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D46B" w14:textId="2DBA58B4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eg-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ADB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P7 (T1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2835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48FA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82D9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.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AB7A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4FB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3A7A" w14:textId="781A4D23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G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39DB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50B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G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635C2" w14:textId="05852A6C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4</w:t>
            </w:r>
          </w:p>
        </w:tc>
      </w:tr>
      <w:tr w:rsidR="003841FC" w:rsidRPr="001A7482" w14:paraId="27E31B04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0417E2C9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5336" w14:textId="0185C65F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37DA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S2 (Vi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7BFE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71EE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62D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D8D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071E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C64" w14:textId="240E2B55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50CA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FB4B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26901" w14:textId="60B920BD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5</w:t>
            </w:r>
          </w:p>
        </w:tc>
      </w:tr>
      <w:tr w:rsidR="003841FC" w:rsidRPr="001A7482" w14:paraId="15E84D24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4DD32604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1F26" w14:textId="2363FC4F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E593" w14:textId="2B356BCF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VP6 </w:t>
            </w:r>
            <w:r w:rsidRPr="00226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Hel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FA0A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2FF8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0AF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.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B531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D305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5D3" w14:textId="4EA119D8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F7DC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A42B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CA7C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8A7C0" w14:textId="3929D2A5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6</w:t>
            </w:r>
          </w:p>
        </w:tc>
      </w:tr>
      <w:tr w:rsidR="003841FC" w:rsidRPr="001A7482" w14:paraId="5531EC95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48CABA7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1022" w14:textId="386654A9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A8B7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S3 (VR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4F72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8F86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C99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863D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DC2E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9AAB" w14:textId="156955A1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5050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DDC3" w14:textId="77777777" w:rsidR="003841FC" w:rsidRPr="001A7482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14D5E" w14:textId="1482D192" w:rsidR="003841FC" w:rsidRPr="003841FC" w:rsidRDefault="003841FC" w:rsidP="00384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41FC">
              <w:rPr>
                <w:rFonts w:ascii="Times New Roman" w:eastAsia="等线" w:hAnsi="Times New Roman" w:cs="Times New Roman"/>
                <w:color w:val="000000"/>
                <w:szCs w:val="21"/>
              </w:rPr>
              <w:t>PQ536737</w:t>
            </w:r>
          </w:p>
        </w:tc>
      </w:tr>
      <w:tr w:rsidR="001A06AB" w:rsidRPr="001A7482" w14:paraId="15BE7875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6BE18A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DFD5F" w14:textId="245FAC90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E1F46" w14:textId="0B38E994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27A5A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91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C91D4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7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368A0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6.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1BC08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76D20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45E3" w14:textId="0506B305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</w:t>
            </w:r>
            <w:r w:rsidRPr="00FC121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  <w:r w:rsidRPr="00FC12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</w:t>
            </w:r>
            <w:r w:rsidRPr="001A7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FC01A" w14:textId="77777777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9667B" w14:textId="4AE696ED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D7001" w14:textId="0EA0D3B6" w:rsidR="001A06AB" w:rsidRPr="001A7482" w:rsidRDefault="001A06AB" w:rsidP="001A7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31FA6" w:rsidRPr="001A7482" w14:paraId="60AA3BE7" w14:textId="77777777" w:rsidTr="005E16D4">
        <w:trPr>
          <w:trHeight w:val="322"/>
        </w:trPr>
        <w:tc>
          <w:tcPr>
            <w:tcW w:w="10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AB28B7" w14:textId="1C5EBB1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06A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MY_C1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F3B5" w14:textId="1EC5740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50EE" w14:textId="1801D75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1 (Pol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7CC7" w14:textId="19ADE19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3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8840" w14:textId="3EB358C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0029" w14:textId="0161DA1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9.3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25B3" w14:textId="21F820E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8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00CC" w14:textId="471356D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5181" w14:textId="4BF79DC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6899" w14:textId="756BF23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B243" w14:textId="49391B6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B97C5" w14:textId="71CA39A9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38</w:t>
            </w:r>
          </w:p>
        </w:tc>
      </w:tr>
      <w:tr w:rsidR="00631FA6" w:rsidRPr="001A7482" w14:paraId="4752F82F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27FD6503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FD41" w14:textId="2EDD010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864C" w14:textId="6F7D55B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2 (OC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E9BA" w14:textId="364F189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2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4F6C" w14:textId="136F261C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CDAE" w14:textId="2A15BE1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6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7856" w14:textId="1F29470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32E9" w14:textId="0D95A704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1347" w14:textId="4134FA0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3D38" w14:textId="2868B38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708C" w14:textId="53BB81A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G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B9795" w14:textId="7612EC7F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39</w:t>
            </w:r>
          </w:p>
        </w:tc>
      </w:tr>
      <w:tr w:rsidR="00631FA6" w:rsidRPr="001A7482" w14:paraId="0BCB7392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65BA0DD4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61AC" w14:textId="5B6AC8E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CD4B" w14:textId="2AAB085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3 (T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667F" w14:textId="7E6B95B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1571" w14:textId="005BA2D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5AD5" w14:textId="5681DFD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3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5B7F" w14:textId="4F75835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E0DD" w14:textId="6A3B897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744C" w14:textId="0915D90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64AB" w14:textId="26329A0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E4E4" w14:textId="7E4B23B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3C077" w14:textId="4F07B7C0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0</w:t>
            </w:r>
          </w:p>
        </w:tc>
      </w:tr>
      <w:tr w:rsidR="00631FA6" w:rsidRPr="001A7482" w14:paraId="017C0884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4DA910F2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FA44" w14:textId="23A6911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E131" w14:textId="4818858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4 (Ca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CA27" w14:textId="6FC68C8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FA3B" w14:textId="2F0977F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A5E5" w14:textId="194B709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4.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EA5A" w14:textId="7E2ACCA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6653" w14:textId="4AFA42A4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39A4" w14:textId="7DDB5FEC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5154" w14:textId="63FBD27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A3A9" w14:textId="4EC661F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26150" w14:textId="76212513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1</w:t>
            </w:r>
          </w:p>
        </w:tc>
      </w:tr>
      <w:tr w:rsidR="00631FA6" w:rsidRPr="001A7482" w14:paraId="425FD26C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26EFF5FF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FBE5" w14:textId="2BA9442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6C3E" w14:textId="17A87CF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NS1 (Tu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3727" w14:textId="35CDC4D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A896" w14:textId="3204B0F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5F07" w14:textId="7906A7A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75E5" w14:textId="0F5BD33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B0D3" w14:textId="50C3D64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784D" w14:textId="04012D94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0028" w14:textId="3C3E45E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E4BB" w14:textId="3C0D9A0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G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3D0D8" w14:textId="7098526B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2</w:t>
            </w:r>
          </w:p>
        </w:tc>
      </w:tr>
      <w:tr w:rsidR="00631FA6" w:rsidRPr="001A7482" w14:paraId="29F4C274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1C25365B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0684" w14:textId="70DA947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DE67" w14:textId="0C7FAE7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5 (OC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F733" w14:textId="19540AE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3AF0" w14:textId="48322DC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FA1C" w14:textId="4814306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AD75" w14:textId="4991767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3E92" w14:textId="6C7BBDE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0B15" w14:textId="62302F1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E644" w14:textId="6D8C455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9D0A" w14:textId="394E458C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95668" w14:textId="1E9ED147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3</w:t>
            </w:r>
          </w:p>
        </w:tc>
      </w:tr>
      <w:tr w:rsidR="00631FA6" w:rsidRPr="001A7482" w14:paraId="32C383E1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6F4AA8E9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EC68" w14:textId="0ACEE56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eg-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0BB3" w14:textId="3E43563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szCs w:val="21"/>
              </w:rPr>
              <w:t>VP7 (T1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BB86" w14:textId="384F65D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FA4B" w14:textId="59034F4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D768" w14:textId="6F057D5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.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612F" w14:textId="40A7041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2EF4" w14:textId="6254E64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0941" w14:textId="6E124E2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A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G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C872" w14:textId="4F4C7E9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A257" w14:textId="44A133A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G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DD725" w14:textId="4DCF54C1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4</w:t>
            </w:r>
          </w:p>
        </w:tc>
      </w:tr>
      <w:tr w:rsidR="00631FA6" w:rsidRPr="001A7482" w14:paraId="7F09B98C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6021C068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4B1F" w14:textId="774794D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A8F8" w14:textId="1025C9A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NS2 (Vi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2197" w14:textId="14B60BE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5C1F" w14:textId="26F23BA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E8EE" w14:textId="35E881F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B9DD" w14:textId="33CEAEF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5775" w14:textId="1B1AB8C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0D3A" w14:textId="6B2EB674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A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4F3A" w14:textId="7A1A610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1FF1" w14:textId="6108F7C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C190B" w14:textId="25F3404A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5</w:t>
            </w:r>
          </w:p>
        </w:tc>
      </w:tr>
      <w:tr w:rsidR="00631FA6" w:rsidRPr="001A7482" w14:paraId="3D1A6D1D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1F0756EE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A85F" w14:textId="3016439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4265" w14:textId="50DF3C0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P6 </w:t>
            </w:r>
            <w:r w:rsidRPr="00226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Hel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D629" w14:textId="0F8D906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C8F3" w14:textId="44E94F2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D4E3" w14:textId="458E6A8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F4A9" w14:textId="039A85D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7EAB5" w14:textId="5A0CF15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1093" w14:textId="3D93F3A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F7DC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A3AE" w14:textId="6FF6D4A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209B" w14:textId="6B4846E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F9E59" w14:textId="7FF617FE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6</w:t>
            </w:r>
          </w:p>
        </w:tc>
      </w:tr>
      <w:tr w:rsidR="00631FA6" w:rsidRPr="001A7482" w14:paraId="68768C58" w14:textId="77777777" w:rsidTr="005E16D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1195FFE9" w14:textId="7777777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422B" w14:textId="4ED610D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521F" w14:textId="055210F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NS3 (VR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5BAF" w14:textId="3861479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1C0C" w14:textId="07045BB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B92C" w14:textId="4D3FA95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AB64" w14:textId="1E4F4B7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166F" w14:textId="630FC3B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8AE0" w14:textId="6ED3298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7218" w14:textId="35EC094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B777" w14:textId="3B2D240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44BA4" w14:textId="1F03658F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7</w:t>
            </w:r>
          </w:p>
        </w:tc>
      </w:tr>
      <w:tr w:rsidR="001A06AB" w:rsidRPr="001A7482" w14:paraId="6D271418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F81EC4" w14:textId="7777777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0FED3" w14:textId="4DCC6A66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CB246" w14:textId="7777777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02E87" w14:textId="361AB1EF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88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5B7B4" w14:textId="3928E05C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532E1" w14:textId="70340EA6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5.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DCE4F" w14:textId="1822DF5B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08E1C" w14:textId="0CDF7303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880BD" w14:textId="734C0278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AA</w:t>
            </w: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----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1751A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</w:t>
            </w:r>
            <w:r w:rsidRPr="001751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FD82E" w14:textId="4607A144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751A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550ED" w14:textId="7777777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E635F" w14:textId="7777777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1A06AB" w:rsidRPr="001A7482" w14:paraId="219B2D6A" w14:textId="77777777" w:rsidTr="003841FC">
        <w:trPr>
          <w:trHeight w:val="322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C001E" w14:textId="73DA2A04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06A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lastRenderedPageBreak/>
              <w:t>Strain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D5285" w14:textId="138AD5AA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m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38711" w14:textId="50339820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encoded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16D57" w14:textId="665FD465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Segment length (bp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C9E75" w14:textId="05641F8E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Size of protein (aa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7F872" w14:textId="6D1B3D89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Protein molecular mass (kDa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316B1" w14:textId="49149E64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+C content (%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A3FA5" w14:textId="370D324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5' NCR (bp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87163" w14:textId="104EA05E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Terminal sequence (5'</w:t>
            </w:r>
            <w:r w:rsidRPr="001A74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3'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2B1A5" w14:textId="336AF012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3' NCR (b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5AFC8" w14:textId="2888A5AD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Stop-cod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53EE8" w14:textId="1D48AE19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7482">
              <w:rPr>
                <w:rFonts w:ascii="Times New Roman" w:eastAsia="等线" w:hAnsi="Times New Roman" w:cs="Times New Roman"/>
                <w:color w:val="131413"/>
                <w:kern w:val="0"/>
                <w:szCs w:val="21"/>
                <w14:ligatures w14:val="none"/>
              </w:rPr>
              <w:t>GenBank Accession no.</w:t>
            </w:r>
          </w:p>
        </w:tc>
      </w:tr>
      <w:tr w:rsidR="00631FA6" w:rsidRPr="001A7482" w14:paraId="27738819" w14:textId="77777777" w:rsidTr="00A50EA4">
        <w:trPr>
          <w:trHeight w:val="322"/>
        </w:trPr>
        <w:tc>
          <w:tcPr>
            <w:tcW w:w="10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18AB84" w14:textId="5CA4C40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A06A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Z_C0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B2D2" w14:textId="0428677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E594" w14:textId="33E958F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1 (Pol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1697" w14:textId="494501C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3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5EB2" w14:textId="7762149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A336" w14:textId="08BCFB3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9.3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3292" w14:textId="54FF1BE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8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F0B7" w14:textId="59DEC82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890D" w14:textId="52B192C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9934" w14:textId="0159AE6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45CC" w14:textId="68833B9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B57C9" w14:textId="5FFB7724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8</w:t>
            </w:r>
          </w:p>
        </w:tc>
      </w:tr>
      <w:tr w:rsidR="00631FA6" w:rsidRPr="001A7482" w14:paraId="4E6DD00B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76253E84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44A5" w14:textId="0D91075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16A0" w14:textId="740D9AD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2 (OC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EA2B" w14:textId="3983A82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38A1" w14:textId="0AD6B0C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5D7D" w14:textId="6949204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7.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7EEB" w14:textId="356931E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D688" w14:textId="1FABE4B4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2574" w14:textId="20717DF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AB54" w14:textId="3CF97B5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ADB3" w14:textId="49FE7F7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G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935B" w14:textId="4D1683F5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49</w:t>
            </w:r>
          </w:p>
        </w:tc>
      </w:tr>
      <w:tr w:rsidR="00631FA6" w:rsidRPr="001A7482" w14:paraId="7371A15A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5533C010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1143" w14:textId="436BF80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FCF4" w14:textId="47AD745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3 (T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C64D" w14:textId="2E63192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5182" w14:textId="2AC9B7E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EAC0" w14:textId="17A0E99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3.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B1C6" w14:textId="132F1DE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D398" w14:textId="119BEA8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3FD1" w14:textId="258150A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0759" w14:textId="6CFFEA1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B3AE" w14:textId="30C3480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1E598" w14:textId="73D12CB6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0</w:t>
            </w:r>
          </w:p>
        </w:tc>
      </w:tr>
      <w:tr w:rsidR="00631FA6" w:rsidRPr="001A7482" w14:paraId="6252EA46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5568D06B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6E11" w14:textId="4EAECA5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49CE" w14:textId="58771DF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4 (Ca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568C" w14:textId="5E439D1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3C95" w14:textId="62EE9B6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068E" w14:textId="76CC97A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4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5B1E" w14:textId="21E2EEA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462C" w14:textId="19EB83B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C946" w14:textId="7B29030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5140" w14:textId="6F65436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D9BE" w14:textId="1AD7EB5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23187" w14:textId="3AAD32BC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1</w:t>
            </w:r>
          </w:p>
        </w:tc>
      </w:tr>
      <w:tr w:rsidR="00631FA6" w:rsidRPr="001A7482" w14:paraId="7CB21497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4BF5E844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5025" w14:textId="686C142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744F" w14:textId="065CF0E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NS1 (Tu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BE83" w14:textId="56F541F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69D4" w14:textId="19EFFA8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B35E" w14:textId="266A81B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16B0" w14:textId="5EFFAC5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02E2" w14:textId="118445E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3A45" w14:textId="1A7B5C4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3C50" w14:textId="098FFF1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B256" w14:textId="7438D88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G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A6F06" w14:textId="21803070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2</w:t>
            </w:r>
          </w:p>
        </w:tc>
      </w:tr>
      <w:tr w:rsidR="00631FA6" w:rsidRPr="001A7482" w14:paraId="3C8CACA2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50AA49AD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4266" w14:textId="43D7E3C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00A5" w14:textId="53BF189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VP5 (OC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9F9E" w14:textId="72C5B55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5CE6" w14:textId="25CB611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97A1" w14:textId="0659758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.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DE8B" w14:textId="30FE3CF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5947" w14:textId="2474CA4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F062" w14:textId="2F81191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8F2F" w14:textId="06ACD85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BEA9" w14:textId="2FF3FF3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C54C5" w14:textId="4DCEFFDE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3</w:t>
            </w:r>
          </w:p>
        </w:tc>
      </w:tr>
      <w:tr w:rsidR="00631FA6" w:rsidRPr="001A7482" w14:paraId="328E2245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5B1D8372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9863" w14:textId="3E92754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eg-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DDFC" w14:textId="264B5D9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szCs w:val="21"/>
              </w:rPr>
              <w:t>VP7 (T1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0C74" w14:textId="08646B3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7404" w14:textId="0F72358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87EF" w14:textId="2B7C9BB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.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A46E" w14:textId="666E983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3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EA2D" w14:textId="3BD3576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8E80" w14:textId="35CD75F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A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8948" w14:textId="26346E1D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859E" w14:textId="4471040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G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3DEFB" w14:textId="193AD6EB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4</w:t>
            </w:r>
          </w:p>
        </w:tc>
      </w:tr>
      <w:tr w:rsidR="00631FA6" w:rsidRPr="001A7482" w14:paraId="04E89CFF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1387EF6B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8ED2" w14:textId="3EB49B4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FBE9" w14:textId="63049CA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NS2 (Vi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E985" w14:textId="1B7A132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5EEC" w14:textId="353CDF1C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41C7" w14:textId="7B48144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320E" w14:textId="173DEEB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16DC" w14:textId="3DFB819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AC3E" w14:textId="74A6CCD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A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BAD1" w14:textId="3E0DA8F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93CF" w14:textId="2D185A4F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224C" w14:textId="0153C519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5</w:t>
            </w:r>
          </w:p>
        </w:tc>
      </w:tr>
      <w:tr w:rsidR="00631FA6" w:rsidRPr="001A7482" w14:paraId="233D612A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0D6B81F7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9122" w14:textId="1A4D5A3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AC3B" w14:textId="3EABBD2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P6 </w:t>
            </w:r>
            <w:r w:rsidRPr="00226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Hel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160C" w14:textId="04C4E35E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9032" w14:textId="105331C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8CBB" w14:textId="62A9E56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AF1D" w14:textId="2AD28426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ADEC" w14:textId="6924769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0E07" w14:textId="36E5DE43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FF7DC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ED79" w14:textId="2B8C89A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0703" w14:textId="4989B94A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7BF95" w14:textId="05BD0DC0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6</w:t>
            </w:r>
          </w:p>
        </w:tc>
      </w:tr>
      <w:tr w:rsidR="00631FA6" w:rsidRPr="001A7482" w14:paraId="5B5E7D38" w14:textId="77777777" w:rsidTr="00A50EA4">
        <w:trPr>
          <w:trHeight w:val="322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1FCFB623" w14:textId="77777777" w:rsidR="00631FA6" w:rsidRPr="001A06AB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1296" w14:textId="43961BC2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g-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F556" w14:textId="46A48F31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2793">
              <w:rPr>
                <w:rFonts w:ascii="Times New Roman" w:eastAsia="等线" w:hAnsi="Times New Roman" w:cs="Times New Roman"/>
                <w:color w:val="000000"/>
                <w:szCs w:val="21"/>
              </w:rPr>
              <w:t>NS3 (VR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AD00" w14:textId="3803BCAC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D9ACB" w14:textId="0269D540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FD4A" w14:textId="3126A5A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EBC8" w14:textId="32ADFAB9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2C2C" w14:textId="577849C5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8FFF" w14:textId="3CB2FE1B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---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U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CE5A" w14:textId="39CB2F18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2CAF" w14:textId="42DA8B07" w:rsidR="00631FA6" w:rsidRPr="001A7482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152E" w14:textId="40C54509" w:rsidR="00631FA6" w:rsidRPr="00631FA6" w:rsidRDefault="00631FA6" w:rsidP="00631F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1FA6">
              <w:rPr>
                <w:rFonts w:ascii="Times New Roman" w:eastAsia="等线" w:hAnsi="Times New Roman" w:cs="Times New Roman"/>
                <w:color w:val="000000"/>
                <w:szCs w:val="21"/>
              </w:rPr>
              <w:t>PQ536757</w:t>
            </w:r>
          </w:p>
        </w:tc>
      </w:tr>
      <w:tr w:rsidR="001A06AB" w:rsidRPr="001A7482" w14:paraId="760A6878" w14:textId="77777777" w:rsidTr="003841FC">
        <w:trPr>
          <w:trHeight w:val="322"/>
        </w:trPr>
        <w:tc>
          <w:tcPr>
            <w:tcW w:w="101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9C3615F" w14:textId="77777777" w:rsidR="001A06AB" w:rsidRPr="001A06AB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7B42F0" w14:textId="5514672E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C3F1B0" w14:textId="7777777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1BDA7C" w14:textId="0AC72F2C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92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99901A" w14:textId="16696E33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3A131C" w14:textId="65B54B61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6.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FBCE99" w14:textId="7719B28F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318A9D" w14:textId="2FE40E7D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F8A5E" w14:textId="5B0C92AC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UUAAA</w:t>
            </w: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------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</w:t>
            </w:r>
            <w:r w:rsidRPr="0024414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24414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  <w:r w:rsidRPr="002441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A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8C101E" w14:textId="0C63B258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4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530BD0" w14:textId="7777777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F91E41" w14:textId="77777777" w:rsidR="001A06AB" w:rsidRPr="001A7482" w:rsidRDefault="001A06AB" w:rsidP="001A0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482E6627" w14:textId="32C6347E" w:rsidR="001B1B21" w:rsidRDefault="001A7482" w:rsidP="001A7482">
      <w:pPr>
        <w:rPr>
          <w:rFonts w:ascii="Times New Roman" w:hAnsi="Times New Roman" w:cs="Times New Roman"/>
          <w:color w:val="000000"/>
          <w:szCs w:val="21"/>
        </w:rPr>
      </w:pPr>
      <w:r w:rsidRPr="00AA47E3">
        <w:rPr>
          <w:rFonts w:ascii="Times New Roman" w:hAnsi="Times New Roman" w:cs="Times New Roman" w:hint="eastAsia"/>
          <w:szCs w:val="21"/>
        </w:rPr>
        <w:t>Conserved nucleotide sequences in 5</w:t>
      </w:r>
      <w:r w:rsidRPr="00AA47E3">
        <w:rPr>
          <w:rFonts w:ascii="Times New Roman" w:hAnsi="Times New Roman" w:cs="Times New Roman" w:hint="eastAsia"/>
          <w:szCs w:val="21"/>
        </w:rPr>
        <w:t>′</w:t>
      </w:r>
      <w:r w:rsidRPr="00AA47E3">
        <w:rPr>
          <w:rFonts w:ascii="Times New Roman" w:hAnsi="Times New Roman" w:cs="Times New Roman" w:hint="eastAsia"/>
          <w:szCs w:val="21"/>
        </w:rPr>
        <w:t>- and 3</w:t>
      </w:r>
      <w:r w:rsidRPr="00AA47E3">
        <w:rPr>
          <w:rFonts w:ascii="Times New Roman" w:hAnsi="Times New Roman" w:cs="Times New Roman" w:hint="eastAsia"/>
          <w:szCs w:val="21"/>
        </w:rPr>
        <w:t>′</w:t>
      </w:r>
      <w:r w:rsidRPr="00AA47E3">
        <w:rPr>
          <w:rFonts w:ascii="Times New Roman" w:hAnsi="Times New Roman" w:cs="Times New Roman" w:hint="eastAsia"/>
          <w:szCs w:val="21"/>
        </w:rPr>
        <w:t>-terminals are shown in bold.</w:t>
      </w:r>
      <w:r w:rsidR="001A06AB" w:rsidRPr="00AA47E3">
        <w:rPr>
          <w:rFonts w:ascii="Times New Roman" w:hAnsi="Times New Roman" w:cs="Times New Roman" w:hint="eastAsia"/>
          <w:szCs w:val="21"/>
        </w:rPr>
        <w:t xml:space="preserve"> </w:t>
      </w:r>
      <w:r w:rsidR="00AA47E3" w:rsidRPr="00AA47E3">
        <w:rPr>
          <w:rFonts w:ascii="Times New Roman" w:hAnsi="Times New Roman" w:cs="Times New Roman"/>
          <w:color w:val="000000"/>
          <w:szCs w:val="21"/>
        </w:rPr>
        <w:t>RNA-dependent RNA Polymerase (Pol), Outer capsid protein (OC1), Major subcore protein (T2),</w:t>
      </w:r>
      <w:r w:rsidR="00AA47E3" w:rsidRPr="00AA47E3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AA47E3" w:rsidRPr="00AA47E3">
        <w:rPr>
          <w:rFonts w:ascii="Times New Roman" w:hAnsi="Times New Roman" w:cs="Times New Roman"/>
          <w:color w:val="000000"/>
          <w:szCs w:val="21"/>
        </w:rPr>
        <w:t>Minor core protein-Capping enzyme (CaP), Tubule protein (TuP), Outer capsid protein (OC2), Major core-surface protein (T13), Viral inclusion body protein (ViP)</w:t>
      </w:r>
      <w:r w:rsidR="00AA47E3" w:rsidRPr="00AA47E3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AA47E3" w:rsidRPr="00AA47E3">
        <w:rPr>
          <w:rFonts w:ascii="Times New Roman" w:hAnsi="Times New Roman" w:cs="Times New Roman"/>
          <w:color w:val="000000"/>
          <w:szCs w:val="21"/>
        </w:rPr>
        <w:t xml:space="preserve">Minor core protein-helicase enzyme </w:t>
      </w:r>
      <w:r w:rsidR="005903FA" w:rsidRPr="002260A1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(Hel)</w:t>
      </w:r>
      <w:r w:rsidR="00AA47E3" w:rsidRPr="00AA47E3">
        <w:rPr>
          <w:rFonts w:ascii="Times New Roman" w:hAnsi="Times New Roman" w:cs="Times New Roman"/>
          <w:color w:val="000000"/>
          <w:szCs w:val="21"/>
        </w:rPr>
        <w:t>, Virus release protein (VRP).</w:t>
      </w:r>
    </w:p>
    <w:p w14:paraId="5983DD1B" w14:textId="16C5FD31" w:rsidR="001A06AB" w:rsidRDefault="001A06AB" w:rsidP="001B1B21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sectPr w:rsidR="001A06AB" w:rsidSect="00F373F2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E1A9C" w14:textId="77777777" w:rsidR="002647D6" w:rsidRDefault="002647D6" w:rsidP="002647D6">
      <w:pPr>
        <w:rPr>
          <w:rFonts w:hint="eastAsia"/>
        </w:rPr>
      </w:pPr>
      <w:r>
        <w:separator/>
      </w:r>
    </w:p>
  </w:endnote>
  <w:endnote w:type="continuationSeparator" w:id="0">
    <w:p w14:paraId="642CBD6C" w14:textId="77777777" w:rsidR="002647D6" w:rsidRDefault="002647D6" w:rsidP="002647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25BC2" w14:textId="77777777" w:rsidR="002647D6" w:rsidRDefault="002647D6" w:rsidP="002647D6">
      <w:pPr>
        <w:rPr>
          <w:rFonts w:hint="eastAsia"/>
        </w:rPr>
      </w:pPr>
      <w:r>
        <w:separator/>
      </w:r>
    </w:p>
  </w:footnote>
  <w:footnote w:type="continuationSeparator" w:id="0">
    <w:p w14:paraId="1FE012D5" w14:textId="77777777" w:rsidR="002647D6" w:rsidRDefault="002647D6" w:rsidP="002647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BD"/>
    <w:rsid w:val="00085653"/>
    <w:rsid w:val="000D0712"/>
    <w:rsid w:val="000E2FB1"/>
    <w:rsid w:val="00105147"/>
    <w:rsid w:val="00117FCD"/>
    <w:rsid w:val="00133E97"/>
    <w:rsid w:val="00143521"/>
    <w:rsid w:val="00176DAB"/>
    <w:rsid w:val="001A06AB"/>
    <w:rsid w:val="001A7482"/>
    <w:rsid w:val="001B1B21"/>
    <w:rsid w:val="001B4D7C"/>
    <w:rsid w:val="001E49D4"/>
    <w:rsid w:val="002148D4"/>
    <w:rsid w:val="002647D6"/>
    <w:rsid w:val="003841FC"/>
    <w:rsid w:val="004B5B02"/>
    <w:rsid w:val="005903FA"/>
    <w:rsid w:val="005B26E1"/>
    <w:rsid w:val="006025A8"/>
    <w:rsid w:val="00615EB2"/>
    <w:rsid w:val="00631FA6"/>
    <w:rsid w:val="006532BD"/>
    <w:rsid w:val="00655DCA"/>
    <w:rsid w:val="006C2153"/>
    <w:rsid w:val="006D4CF3"/>
    <w:rsid w:val="007D6985"/>
    <w:rsid w:val="0080316F"/>
    <w:rsid w:val="00956856"/>
    <w:rsid w:val="00986291"/>
    <w:rsid w:val="009B687C"/>
    <w:rsid w:val="009C07DD"/>
    <w:rsid w:val="00AA47E3"/>
    <w:rsid w:val="00AD4B45"/>
    <w:rsid w:val="00BB0BD3"/>
    <w:rsid w:val="00BF07DC"/>
    <w:rsid w:val="00CA6D7C"/>
    <w:rsid w:val="00DD02AD"/>
    <w:rsid w:val="00E514B8"/>
    <w:rsid w:val="00E73A0B"/>
    <w:rsid w:val="00F373F2"/>
    <w:rsid w:val="00FC1218"/>
    <w:rsid w:val="00FF3750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569D920"/>
  <w15:chartTrackingRefBased/>
  <w15:docId w15:val="{43DBF8A3-6334-4240-BD0A-747B1D589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32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3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32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32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32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32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32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32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32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32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3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3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32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32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32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32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32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32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32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3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32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3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3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32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32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32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3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32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32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47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47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4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47D6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1B1B21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B1B21"/>
    <w:rPr>
      <w:color w:val="954F72"/>
      <w:u w:val="single"/>
    </w:rPr>
  </w:style>
  <w:style w:type="paragraph" w:customStyle="1" w:styleId="msonormal0">
    <w:name w:val="msonormal"/>
    <w:basedOn w:val="a"/>
    <w:rsid w:val="001B1B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1B1B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1B1B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1B1B2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1B1B2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1B1B2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1B1B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0">
    <w:name w:val="xl70"/>
    <w:basedOn w:val="a"/>
    <w:rsid w:val="001B1B2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a"/>
    <w:rsid w:val="001B1B2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a"/>
    <w:rsid w:val="001B1B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font6">
    <w:name w:val="font6"/>
    <w:basedOn w:val="a"/>
    <w:rsid w:val="00FF375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yang</dc:creator>
  <cp:keywords/>
  <dc:description/>
  <cp:lastModifiedBy>zhenxing yang</cp:lastModifiedBy>
  <cp:revision>25</cp:revision>
  <dcterms:created xsi:type="dcterms:W3CDTF">2024-08-06T15:49:00Z</dcterms:created>
  <dcterms:modified xsi:type="dcterms:W3CDTF">2025-06-28T10:24:00Z</dcterms:modified>
</cp:coreProperties>
</file>